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143" w:rsidRDefault="002D6143" w:rsidP="002D6143"/>
    <w:p w:rsidR="002D6143" w:rsidRDefault="002D6143" w:rsidP="002D6143"/>
    <w:p w:rsidR="002D6143" w:rsidRDefault="002D6143" w:rsidP="002D6143"/>
    <w:p w:rsid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</w:p>
    <w:p w:rsid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</w:p>
    <w:p w:rsid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</w:p>
    <w:p w:rsid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</w:p>
    <w:p w:rsidR="002D6143" w:rsidRPr="002D6143" w:rsidRDefault="002D6143" w:rsidP="002D6143">
      <w:pPr>
        <w:jc w:val="both"/>
        <w:rPr>
          <w:rFonts w:ascii="Times New Roman" w:hAnsi="Times New Roman" w:cs="Times New Roman"/>
          <w:sz w:val="24"/>
          <w:szCs w:val="24"/>
        </w:rPr>
      </w:pPr>
      <w:r w:rsidRPr="002D6143">
        <w:rPr>
          <w:rFonts w:ascii="Times New Roman" w:hAnsi="Times New Roman" w:cs="Times New Roman"/>
          <w:sz w:val="24"/>
          <w:szCs w:val="24"/>
        </w:rPr>
        <w:t xml:space="preserve">Title: </w:t>
      </w:r>
    </w:p>
    <w:p w:rsidR="002D6143" w:rsidRPr="002D6143" w:rsidRDefault="002D6143" w:rsidP="002D614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 w:rsidRPr="002D6143">
        <w:rPr>
          <w:rFonts w:ascii="Times New Roman" w:hAnsi="Times New Roman" w:cs="Times New Roman"/>
          <w:sz w:val="24"/>
          <w:szCs w:val="24"/>
        </w:rPr>
        <w:t>Response of phytoplankton to heavy cloud cover and turbidity in the northern Bay of Bengal</w:t>
      </w:r>
      <w:r>
        <w:rPr>
          <w:rFonts w:ascii="Times New Roman" w:hAnsi="Times New Roman" w:cs="Times New Roman"/>
          <w:sz w:val="24"/>
          <w:szCs w:val="24"/>
        </w:rPr>
        <w:t>’</w:t>
      </w:r>
    </w:p>
    <w:p w:rsidR="002D6143" w:rsidRP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</w:p>
    <w:p w:rsid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  <w:r w:rsidRPr="002D6143">
        <w:rPr>
          <w:rFonts w:ascii="Times New Roman" w:hAnsi="Times New Roman" w:cs="Times New Roman"/>
          <w:sz w:val="24"/>
          <w:szCs w:val="24"/>
        </w:rPr>
        <w:t>Authors:</w:t>
      </w:r>
    </w:p>
    <w:p w:rsidR="00523BD6" w:rsidRPr="002D6143" w:rsidRDefault="002D6143" w:rsidP="002D61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R. Jyothibabu, Arunpandi, N., </w:t>
      </w:r>
      <w:r w:rsidRPr="002D6143">
        <w:rPr>
          <w:rFonts w:ascii="Times New Roman" w:hAnsi="Times New Roman" w:cs="Times New Roman"/>
          <w:sz w:val="24"/>
          <w:szCs w:val="24"/>
        </w:rPr>
        <w:t xml:space="preserve">Jagadeesan, L., </w:t>
      </w:r>
      <w:r>
        <w:rPr>
          <w:rFonts w:ascii="Times New Roman" w:hAnsi="Times New Roman" w:cs="Times New Roman"/>
          <w:sz w:val="24"/>
          <w:szCs w:val="24"/>
        </w:rPr>
        <w:t>Karnan, C., Lallu, K.R., P.N. Vinayachandran</w:t>
      </w:r>
    </w:p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2D6143" w:rsidRDefault="002D6143"/>
    <w:p w:rsidR="00523BD6" w:rsidRDefault="00523BD6"/>
    <w:p w:rsidR="00523BD6" w:rsidRDefault="00523BD6"/>
    <w:p w:rsidR="002E27DA" w:rsidRDefault="003A2ABB">
      <w:r>
        <w:rPr>
          <w:noProof/>
          <w:lang w:eastAsia="en-IN" w:bidi="hi-IN"/>
        </w:rPr>
        <w:drawing>
          <wp:inline distT="0" distB="0" distL="0" distR="0" wp14:anchorId="434AC042" wp14:editId="150B6C46">
            <wp:extent cx="5715000" cy="47339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06929" w:rsidRDefault="00506929"/>
    <w:p w:rsidR="002D6143" w:rsidRPr="00506929" w:rsidRDefault="002D6143" w:rsidP="002D6143">
      <w:pPr>
        <w:rPr>
          <w:rFonts w:ascii="Times New Roman" w:hAnsi="Times New Roman" w:cs="Times New Roman"/>
        </w:rPr>
      </w:pPr>
      <w:r w:rsidRPr="00506929">
        <w:rPr>
          <w:rFonts w:ascii="Times New Roman" w:hAnsi="Times New Roman" w:cs="Times New Roman"/>
          <w:b/>
        </w:rPr>
        <w:t xml:space="preserve">Supplementary </w:t>
      </w:r>
      <w:r w:rsidR="00EA3AEC">
        <w:rPr>
          <w:rFonts w:ascii="Times New Roman" w:hAnsi="Times New Roman" w:cs="Times New Roman"/>
          <w:b/>
        </w:rPr>
        <w:t>Information</w:t>
      </w:r>
      <w:r w:rsidRPr="00506929">
        <w:rPr>
          <w:rFonts w:ascii="Times New Roman" w:hAnsi="Times New Roman" w:cs="Times New Roman"/>
          <w:b/>
        </w:rPr>
        <w:t xml:space="preserve"> 1</w:t>
      </w:r>
      <w:r w:rsidRPr="005069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506929">
        <w:rPr>
          <w:rFonts w:ascii="Times New Roman" w:hAnsi="Times New Roman" w:cs="Times New Roman"/>
        </w:rPr>
        <w:t xml:space="preserve"> Regression between CTD sensor and lab flourometer </w:t>
      </w:r>
      <w:r>
        <w:rPr>
          <w:rFonts w:ascii="Times New Roman" w:hAnsi="Times New Roman" w:cs="Times New Roman"/>
        </w:rPr>
        <w:t>c</w:t>
      </w:r>
      <w:r w:rsidRPr="00506929">
        <w:rPr>
          <w:rFonts w:ascii="Times New Roman" w:hAnsi="Times New Roman" w:cs="Times New Roman"/>
        </w:rPr>
        <w:t xml:space="preserve">hlorophyll </w:t>
      </w:r>
      <w:r w:rsidRPr="00506929">
        <w:rPr>
          <w:rFonts w:ascii="Times New Roman" w:hAnsi="Times New Roman" w:cs="Times New Roman"/>
          <w:i/>
        </w:rPr>
        <w:t>a</w:t>
      </w:r>
      <w:r w:rsidRPr="00506929">
        <w:rPr>
          <w:rFonts w:ascii="Times New Roman" w:hAnsi="Times New Roman" w:cs="Times New Roman"/>
        </w:rPr>
        <w:t xml:space="preserve"> data</w:t>
      </w:r>
    </w:p>
    <w:p w:rsidR="002D6143" w:rsidRDefault="002D6143">
      <w:bookmarkStart w:id="0" w:name="_GoBack"/>
      <w:bookmarkEnd w:id="0"/>
    </w:p>
    <w:sectPr w:rsidR="002D6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ABB"/>
    <w:rsid w:val="002D6143"/>
    <w:rsid w:val="002E27DA"/>
    <w:rsid w:val="003A2ABB"/>
    <w:rsid w:val="00506929"/>
    <w:rsid w:val="00523BD6"/>
    <w:rsid w:val="0069295F"/>
    <w:rsid w:val="00CC23DA"/>
    <w:rsid w:val="00EA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D0AC6-A202-4A5F-85E7-875279B70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yothi\Desktop\chl%20a%20corrilation\Correction%20Chl%20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46859142607174"/>
          <c:y val="0.11021256145798676"/>
          <c:w val="0.83838197725284336"/>
          <c:h val="0.73941306632445591"/>
        </c:manualLayout>
      </c:layout>
      <c:scatterChart>
        <c:scatterStyle val="lineMarker"/>
        <c:varyColors val="0"/>
        <c:ser>
          <c:idx val="0"/>
          <c:order val="0"/>
          <c:tx>
            <c:strRef>
              <c:f>'Step 2'!$G$1</c:f>
              <c:strCache>
                <c:ptCount val="1"/>
                <c:pt idx="0">
                  <c:v>Chl a (mg/m3)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4188643919510061"/>
                  <c:y val="-3.5069419139508971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057x + 0.070 
R² = 0.889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Step 2'!$F$2:$F$147</c:f>
              <c:numCache>
                <c:formatCode>General</c:formatCode>
                <c:ptCount val="146"/>
                <c:pt idx="0">
                  <c:v>0.13200000000000001</c:v>
                </c:pt>
                <c:pt idx="1">
                  <c:v>0.1208</c:v>
                </c:pt>
                <c:pt idx="2">
                  <c:v>0.1114</c:v>
                </c:pt>
                <c:pt idx="3">
                  <c:v>0.41649999999999998</c:v>
                </c:pt>
                <c:pt idx="4">
                  <c:v>0.15179999999999999</c:v>
                </c:pt>
                <c:pt idx="5">
                  <c:v>9.4600000000000004E-2</c:v>
                </c:pt>
                <c:pt idx="6">
                  <c:v>2.2499999999999999E-2</c:v>
                </c:pt>
                <c:pt idx="7">
                  <c:v>1.54E-2</c:v>
                </c:pt>
                <c:pt idx="8">
                  <c:v>5.0200000000000002E-2</c:v>
                </c:pt>
                <c:pt idx="9">
                  <c:v>6.5000000000000002E-2</c:v>
                </c:pt>
                <c:pt idx="10">
                  <c:v>8.5400000000000004E-2</c:v>
                </c:pt>
                <c:pt idx="11">
                  <c:v>0.11559999999999999</c:v>
                </c:pt>
                <c:pt idx="12">
                  <c:v>0.1409</c:v>
                </c:pt>
                <c:pt idx="13">
                  <c:v>1.6899999999999998E-2</c:v>
                </c:pt>
                <c:pt idx="14">
                  <c:v>1.49E-2</c:v>
                </c:pt>
                <c:pt idx="15">
                  <c:v>0.32179999999999997</c:v>
                </c:pt>
                <c:pt idx="16">
                  <c:v>0.2407</c:v>
                </c:pt>
                <c:pt idx="17">
                  <c:v>0.32850000000000001</c:v>
                </c:pt>
                <c:pt idx="18">
                  <c:v>0.28939999999999999</c:v>
                </c:pt>
                <c:pt idx="19">
                  <c:v>3.0099999999999998E-2</c:v>
                </c:pt>
                <c:pt idx="20">
                  <c:v>0.17369999999999999</c:v>
                </c:pt>
                <c:pt idx="21">
                  <c:v>0.18129999999999999</c:v>
                </c:pt>
                <c:pt idx="22">
                  <c:v>0.22800000000000001</c:v>
                </c:pt>
                <c:pt idx="23">
                  <c:v>0.2576</c:v>
                </c:pt>
                <c:pt idx="24">
                  <c:v>0.1789</c:v>
                </c:pt>
                <c:pt idx="25">
                  <c:v>0.02</c:v>
                </c:pt>
                <c:pt idx="26">
                  <c:v>1.6899999999999998E-2</c:v>
                </c:pt>
                <c:pt idx="27">
                  <c:v>0.1074</c:v>
                </c:pt>
                <c:pt idx="28">
                  <c:v>0.16200000000000001</c:v>
                </c:pt>
                <c:pt idx="29">
                  <c:v>0.15</c:v>
                </c:pt>
                <c:pt idx="30">
                  <c:v>2.0400000000000001E-2</c:v>
                </c:pt>
                <c:pt idx="31">
                  <c:v>0.2283</c:v>
                </c:pt>
                <c:pt idx="32">
                  <c:v>4.53E-2</c:v>
                </c:pt>
                <c:pt idx="33">
                  <c:v>2.35E-2</c:v>
                </c:pt>
                <c:pt idx="34">
                  <c:v>0.1118</c:v>
                </c:pt>
                <c:pt idx="35">
                  <c:v>0.17</c:v>
                </c:pt>
                <c:pt idx="36">
                  <c:v>0.2303</c:v>
                </c:pt>
                <c:pt idx="37">
                  <c:v>0.44280000000000003</c:v>
                </c:pt>
                <c:pt idx="38">
                  <c:v>0.40260000000000001</c:v>
                </c:pt>
                <c:pt idx="39">
                  <c:v>0.4728</c:v>
                </c:pt>
                <c:pt idx="40">
                  <c:v>1.3100000000000001E-2</c:v>
                </c:pt>
                <c:pt idx="41">
                  <c:v>2.98E-2</c:v>
                </c:pt>
                <c:pt idx="42">
                  <c:v>0.13500000000000001</c:v>
                </c:pt>
                <c:pt idx="43">
                  <c:v>0.156</c:v>
                </c:pt>
                <c:pt idx="44">
                  <c:v>0.35</c:v>
                </c:pt>
                <c:pt idx="45">
                  <c:v>0.27500000000000002</c:v>
                </c:pt>
                <c:pt idx="46">
                  <c:v>7.6999999999999999E-2</c:v>
                </c:pt>
                <c:pt idx="47">
                  <c:v>1.2E-2</c:v>
                </c:pt>
                <c:pt idx="48">
                  <c:v>0.115</c:v>
                </c:pt>
                <c:pt idx="49">
                  <c:v>0.13200000000000001</c:v>
                </c:pt>
                <c:pt idx="50">
                  <c:v>0.1157</c:v>
                </c:pt>
                <c:pt idx="51">
                  <c:v>0.1179</c:v>
                </c:pt>
                <c:pt idx="52">
                  <c:v>0.16370000000000001</c:v>
                </c:pt>
                <c:pt idx="53">
                  <c:v>1.54E-2</c:v>
                </c:pt>
                <c:pt idx="54">
                  <c:v>2.0799999999999999E-2</c:v>
                </c:pt>
                <c:pt idx="55">
                  <c:v>6.2600000000000003E-2</c:v>
                </c:pt>
                <c:pt idx="56">
                  <c:v>1.6799999999999999E-2</c:v>
                </c:pt>
                <c:pt idx="57">
                  <c:v>0.1153</c:v>
                </c:pt>
                <c:pt idx="58">
                  <c:v>0.1489</c:v>
                </c:pt>
                <c:pt idx="59">
                  <c:v>0.26700000000000002</c:v>
                </c:pt>
                <c:pt idx="60">
                  <c:v>7.0699999999999999E-2</c:v>
                </c:pt>
                <c:pt idx="61">
                  <c:v>3.2800000000000003E-2</c:v>
                </c:pt>
                <c:pt idx="62">
                  <c:v>2.0500000000000001E-2</c:v>
                </c:pt>
                <c:pt idx="63">
                  <c:v>0.1019</c:v>
                </c:pt>
                <c:pt idx="64">
                  <c:v>0.442</c:v>
                </c:pt>
                <c:pt idx="65">
                  <c:v>0.53129999999999999</c:v>
                </c:pt>
                <c:pt idx="66">
                  <c:v>0.58360000000000001</c:v>
                </c:pt>
                <c:pt idx="67">
                  <c:v>0.46889999999999998</c:v>
                </c:pt>
                <c:pt idx="68">
                  <c:v>0.3876</c:v>
                </c:pt>
                <c:pt idx="69">
                  <c:v>1.18E-2</c:v>
                </c:pt>
                <c:pt idx="70">
                  <c:v>1.5599999999999999E-2</c:v>
                </c:pt>
                <c:pt idx="71">
                  <c:v>6.5500000000000003E-2</c:v>
                </c:pt>
                <c:pt idx="72">
                  <c:v>0.19239999999999999</c:v>
                </c:pt>
                <c:pt idx="73">
                  <c:v>0.12</c:v>
                </c:pt>
                <c:pt idx="74">
                  <c:v>0.21149999999999999</c:v>
                </c:pt>
                <c:pt idx="75">
                  <c:v>0.21579999999999999</c:v>
                </c:pt>
                <c:pt idx="76">
                  <c:v>1.5299999999999999E-2</c:v>
                </c:pt>
                <c:pt idx="77">
                  <c:v>0.17419999999999999</c:v>
                </c:pt>
                <c:pt idx="78">
                  <c:v>0.22489999999999999</c:v>
                </c:pt>
                <c:pt idx="79">
                  <c:v>0.3251</c:v>
                </c:pt>
                <c:pt idx="80">
                  <c:v>0.3054</c:v>
                </c:pt>
                <c:pt idx="81">
                  <c:v>8.6099999999999996E-2</c:v>
                </c:pt>
                <c:pt idx="82">
                  <c:v>8.3999999999999995E-3</c:v>
                </c:pt>
                <c:pt idx="83">
                  <c:v>2.8899999999999999E-2</c:v>
                </c:pt>
                <c:pt idx="84">
                  <c:v>0.25380000000000003</c:v>
                </c:pt>
                <c:pt idx="85">
                  <c:v>0.22090000000000001</c:v>
                </c:pt>
                <c:pt idx="86">
                  <c:v>0.25219999999999998</c:v>
                </c:pt>
                <c:pt idx="87">
                  <c:v>0.33069999999999999</c:v>
                </c:pt>
                <c:pt idx="88">
                  <c:v>0.23200000000000001</c:v>
                </c:pt>
                <c:pt idx="89">
                  <c:v>0.31040000000000001</c:v>
                </c:pt>
                <c:pt idx="90">
                  <c:v>0.36780000000000002</c:v>
                </c:pt>
                <c:pt idx="91">
                  <c:v>0.42870000000000003</c:v>
                </c:pt>
                <c:pt idx="92">
                  <c:v>0.51</c:v>
                </c:pt>
                <c:pt idx="93">
                  <c:v>0.2104</c:v>
                </c:pt>
                <c:pt idx="94">
                  <c:v>4.65E-2</c:v>
                </c:pt>
                <c:pt idx="95">
                  <c:v>1.9300000000000001E-2</c:v>
                </c:pt>
                <c:pt idx="96">
                  <c:v>2.3900000000000001E-2</c:v>
                </c:pt>
                <c:pt idx="97">
                  <c:v>0.38150000000000001</c:v>
                </c:pt>
                <c:pt idx="98">
                  <c:v>0.36249999999999999</c:v>
                </c:pt>
                <c:pt idx="99">
                  <c:v>0.39510000000000001</c:v>
                </c:pt>
                <c:pt idx="100">
                  <c:v>0.50419999999999998</c:v>
                </c:pt>
                <c:pt idx="101">
                  <c:v>0.55789999999999995</c:v>
                </c:pt>
                <c:pt idx="102">
                  <c:v>0.23899999999999999</c:v>
                </c:pt>
                <c:pt idx="103">
                  <c:v>0.15859999999999999</c:v>
                </c:pt>
                <c:pt idx="104">
                  <c:v>4.02E-2</c:v>
                </c:pt>
                <c:pt idx="105">
                  <c:v>0.26800000000000002</c:v>
                </c:pt>
                <c:pt idx="106">
                  <c:v>0.72840000000000005</c:v>
                </c:pt>
                <c:pt idx="107">
                  <c:v>0.79559999999999997</c:v>
                </c:pt>
                <c:pt idx="108">
                  <c:v>0.61170000000000002</c:v>
                </c:pt>
                <c:pt idx="109">
                  <c:v>0.60850000000000004</c:v>
                </c:pt>
                <c:pt idx="110">
                  <c:v>0.56979999999999997</c:v>
                </c:pt>
                <c:pt idx="111">
                  <c:v>0.3483</c:v>
                </c:pt>
                <c:pt idx="112">
                  <c:v>0.42249999999999999</c:v>
                </c:pt>
                <c:pt idx="113">
                  <c:v>0.25019999999999998</c:v>
                </c:pt>
                <c:pt idx="114">
                  <c:v>2.3E-3</c:v>
                </c:pt>
                <c:pt idx="115">
                  <c:v>1.89E-2</c:v>
                </c:pt>
                <c:pt idx="116">
                  <c:v>2.81E-2</c:v>
                </c:pt>
                <c:pt idx="117">
                  <c:v>5.2499999999999998E-2</c:v>
                </c:pt>
                <c:pt idx="118">
                  <c:v>0.37280000000000002</c:v>
                </c:pt>
                <c:pt idx="119">
                  <c:v>0.39300000000000002</c:v>
                </c:pt>
                <c:pt idx="120">
                  <c:v>0.31590000000000001</c:v>
                </c:pt>
                <c:pt idx="121">
                  <c:v>0.18090000000000001</c:v>
                </c:pt>
                <c:pt idx="122">
                  <c:v>0.1031</c:v>
                </c:pt>
                <c:pt idx="123">
                  <c:v>2.86E-2</c:v>
                </c:pt>
                <c:pt idx="124">
                  <c:v>6.1499999999999999E-2</c:v>
                </c:pt>
                <c:pt idx="125">
                  <c:v>0.48449999999999999</c:v>
                </c:pt>
                <c:pt idx="126">
                  <c:v>0.1973</c:v>
                </c:pt>
                <c:pt idx="127">
                  <c:v>0.2833</c:v>
                </c:pt>
                <c:pt idx="128">
                  <c:v>8.1000000000000003E-2</c:v>
                </c:pt>
                <c:pt idx="129">
                  <c:v>8.3900000000000002E-2</c:v>
                </c:pt>
                <c:pt idx="130">
                  <c:v>3.0700000000000002E-2</c:v>
                </c:pt>
                <c:pt idx="131">
                  <c:v>1.3299999999999999E-2</c:v>
                </c:pt>
                <c:pt idx="132">
                  <c:v>8.6800000000000002E-2</c:v>
                </c:pt>
                <c:pt idx="133">
                  <c:v>9.69E-2</c:v>
                </c:pt>
                <c:pt idx="134">
                  <c:v>0.38890000000000002</c:v>
                </c:pt>
                <c:pt idx="135">
                  <c:v>0.45269999999999999</c:v>
                </c:pt>
                <c:pt idx="136">
                  <c:v>0.3695</c:v>
                </c:pt>
                <c:pt idx="137">
                  <c:v>0.1517</c:v>
                </c:pt>
                <c:pt idx="138">
                  <c:v>8.9700000000000002E-2</c:v>
                </c:pt>
                <c:pt idx="139">
                  <c:v>3.0099999999999998E-2</c:v>
                </c:pt>
                <c:pt idx="140">
                  <c:v>0.12759999999999999</c:v>
                </c:pt>
                <c:pt idx="141">
                  <c:v>0.26769999999999999</c:v>
                </c:pt>
                <c:pt idx="142">
                  <c:v>0.31659999999999999</c:v>
                </c:pt>
                <c:pt idx="143">
                  <c:v>0.24610000000000001</c:v>
                </c:pt>
                <c:pt idx="144">
                  <c:v>0.21560000000000001</c:v>
                </c:pt>
                <c:pt idx="145">
                  <c:v>0.15440000000000001</c:v>
                </c:pt>
              </c:numCache>
            </c:numRef>
          </c:xVal>
          <c:yVal>
            <c:numRef>
              <c:f>'Step 2'!$G$2:$G$147</c:f>
              <c:numCache>
                <c:formatCode>0.00</c:formatCode>
                <c:ptCount val="146"/>
                <c:pt idx="0">
                  <c:v>0.14210526315789476</c:v>
                </c:pt>
                <c:pt idx="1">
                  <c:v>0.12105263157894738</c:v>
                </c:pt>
                <c:pt idx="2">
                  <c:v>0.13157894736842105</c:v>
                </c:pt>
                <c:pt idx="3">
                  <c:v>0.45263157894736844</c:v>
                </c:pt>
                <c:pt idx="4">
                  <c:v>0.1368421052631579</c:v>
                </c:pt>
                <c:pt idx="5">
                  <c:v>5.2631578947368425E-2</c:v>
                </c:pt>
                <c:pt idx="6">
                  <c:v>1.0526315789473686E-2</c:v>
                </c:pt>
                <c:pt idx="7">
                  <c:v>0</c:v>
                </c:pt>
                <c:pt idx="8">
                  <c:v>9.4736842105263161E-2</c:v>
                </c:pt>
                <c:pt idx="9">
                  <c:v>8.947368421052633E-2</c:v>
                </c:pt>
                <c:pt idx="10">
                  <c:v>7.3684210526315796E-2</c:v>
                </c:pt>
                <c:pt idx="11">
                  <c:v>0.11052631578947368</c:v>
                </c:pt>
                <c:pt idx="12">
                  <c:v>0.12631578947368421</c:v>
                </c:pt>
                <c:pt idx="13">
                  <c:v>5.2631578947368429E-3</c:v>
                </c:pt>
                <c:pt idx="14">
                  <c:v>0</c:v>
                </c:pt>
                <c:pt idx="15">
                  <c:v>0.31578947368421051</c:v>
                </c:pt>
                <c:pt idx="16">
                  <c:v>0.30526315789473685</c:v>
                </c:pt>
                <c:pt idx="17">
                  <c:v>0.28947368421052633</c:v>
                </c:pt>
                <c:pt idx="18">
                  <c:v>0.28421052631578952</c:v>
                </c:pt>
                <c:pt idx="19">
                  <c:v>3.3157894736842101E-2</c:v>
                </c:pt>
                <c:pt idx="20">
                  <c:v>0.15263157894736842</c:v>
                </c:pt>
                <c:pt idx="21">
                  <c:v>0.157894736842105</c:v>
                </c:pt>
                <c:pt idx="22">
                  <c:v>0.3473684210526316</c:v>
                </c:pt>
                <c:pt idx="23">
                  <c:v>0.37894736842105264</c:v>
                </c:pt>
                <c:pt idx="24">
                  <c:v>0.16842105263157897</c:v>
                </c:pt>
                <c:pt idx="25">
                  <c:v>1.5789473684210527E-2</c:v>
                </c:pt>
                <c:pt idx="26">
                  <c:v>1.5789473684210527E-2</c:v>
                </c:pt>
                <c:pt idx="27">
                  <c:v>0.12105263157894738</c:v>
                </c:pt>
                <c:pt idx="28">
                  <c:v>0.14210526315789476</c:v>
                </c:pt>
                <c:pt idx="29">
                  <c:v>0.13157894736842105</c:v>
                </c:pt>
                <c:pt idx="30">
                  <c:v>5.7894736842104999E-2</c:v>
                </c:pt>
                <c:pt idx="31">
                  <c:v>0.2</c:v>
                </c:pt>
                <c:pt idx="32">
                  <c:v>1.5789473684210527E-2</c:v>
                </c:pt>
                <c:pt idx="33">
                  <c:v>1.0526315789473686E-2</c:v>
                </c:pt>
                <c:pt idx="34">
                  <c:v>0.16315789473684211</c:v>
                </c:pt>
                <c:pt idx="35">
                  <c:v>0.18947368421052632</c:v>
                </c:pt>
                <c:pt idx="36">
                  <c:v>0.28947368421052633</c:v>
                </c:pt>
                <c:pt idx="37">
                  <c:v>0.48421052631578954</c:v>
                </c:pt>
                <c:pt idx="38">
                  <c:v>0.40526315789473688</c:v>
                </c:pt>
                <c:pt idx="39">
                  <c:v>0.40526315789473688</c:v>
                </c:pt>
                <c:pt idx="40">
                  <c:v>2.1052631578947371E-2</c:v>
                </c:pt>
                <c:pt idx="41">
                  <c:v>1.0526315789473686E-2</c:v>
                </c:pt>
                <c:pt idx="42">
                  <c:v>0.12105263157894738</c:v>
                </c:pt>
                <c:pt idx="43">
                  <c:v>0.11578947368421053</c:v>
                </c:pt>
                <c:pt idx="44">
                  <c:v>0.37368421052631579</c:v>
                </c:pt>
                <c:pt idx="45">
                  <c:v>0.28421052631578952</c:v>
                </c:pt>
                <c:pt idx="46">
                  <c:v>0.15263157894736842</c:v>
                </c:pt>
                <c:pt idx="47">
                  <c:v>0</c:v>
                </c:pt>
                <c:pt idx="48">
                  <c:v>0.16315789473684211</c:v>
                </c:pt>
                <c:pt idx="49">
                  <c:v>0.13157894736842105</c:v>
                </c:pt>
                <c:pt idx="50">
                  <c:v>0.1368421052631579</c:v>
                </c:pt>
                <c:pt idx="51">
                  <c:v>0.12105263157894738</c:v>
                </c:pt>
                <c:pt idx="52">
                  <c:v>0.12631578947368421</c:v>
                </c:pt>
                <c:pt idx="53">
                  <c:v>1.5789473684210527E-2</c:v>
                </c:pt>
                <c:pt idx="54">
                  <c:v>5.2631578947368429E-3</c:v>
                </c:pt>
                <c:pt idx="55">
                  <c:v>7.8947368421053002E-2</c:v>
                </c:pt>
                <c:pt idx="56">
                  <c:v>7.8947368421053002E-2</c:v>
                </c:pt>
                <c:pt idx="57">
                  <c:v>0.20526315789473687</c:v>
                </c:pt>
                <c:pt idx="58">
                  <c:v>0.24210526315789477</c:v>
                </c:pt>
                <c:pt idx="59">
                  <c:v>0.37894736842105264</c:v>
                </c:pt>
                <c:pt idx="60">
                  <c:v>0.16315789473684211</c:v>
                </c:pt>
                <c:pt idx="61">
                  <c:v>3.1578947368421054E-2</c:v>
                </c:pt>
                <c:pt idx="62">
                  <c:v>5.2631578947368429E-3</c:v>
                </c:pt>
                <c:pt idx="63">
                  <c:v>0.27368421052631581</c:v>
                </c:pt>
                <c:pt idx="64">
                  <c:v>0.43684210526315792</c:v>
                </c:pt>
                <c:pt idx="65">
                  <c:v>0.52631578947368418</c:v>
                </c:pt>
                <c:pt idx="66">
                  <c:v>0.57368421052631591</c:v>
                </c:pt>
                <c:pt idx="67">
                  <c:v>0.4578947368421053</c:v>
                </c:pt>
                <c:pt idx="68">
                  <c:v>0.4</c:v>
                </c:pt>
                <c:pt idx="69">
                  <c:v>3.6842105263157898E-2</c:v>
                </c:pt>
                <c:pt idx="70">
                  <c:v>1.0526315789473686E-2</c:v>
                </c:pt>
                <c:pt idx="71">
                  <c:v>0.11578947368421053</c:v>
                </c:pt>
                <c:pt idx="72">
                  <c:v>0.16842105263157897</c:v>
                </c:pt>
                <c:pt idx="73">
                  <c:v>0.12105263157894738</c:v>
                </c:pt>
                <c:pt idx="74">
                  <c:v>0.2105263157894737</c:v>
                </c:pt>
                <c:pt idx="75">
                  <c:v>0.16842105263157897</c:v>
                </c:pt>
                <c:pt idx="76">
                  <c:v>3.1578947368421054E-2</c:v>
                </c:pt>
                <c:pt idx="77">
                  <c:v>0.16315789473684211</c:v>
                </c:pt>
                <c:pt idx="78">
                  <c:v>0.13157894736842105</c:v>
                </c:pt>
                <c:pt idx="79">
                  <c:v>0.41578947368421054</c:v>
                </c:pt>
                <c:pt idx="80">
                  <c:v>0.23157894736842105</c:v>
                </c:pt>
                <c:pt idx="81">
                  <c:v>0.12631578947368421</c:v>
                </c:pt>
                <c:pt idx="82">
                  <c:v>0.11578947368421053</c:v>
                </c:pt>
                <c:pt idx="83">
                  <c:v>1.0526315789473686E-2</c:v>
                </c:pt>
                <c:pt idx="84">
                  <c:v>0.25263157894736843</c:v>
                </c:pt>
                <c:pt idx="85">
                  <c:v>0.28421052631578952</c:v>
                </c:pt>
                <c:pt idx="86">
                  <c:v>0.29473684210526319</c:v>
                </c:pt>
                <c:pt idx="87">
                  <c:v>0.30526315789473685</c:v>
                </c:pt>
                <c:pt idx="88">
                  <c:v>0.39473684210526316</c:v>
                </c:pt>
                <c:pt idx="89">
                  <c:v>0.31052631578947371</c:v>
                </c:pt>
                <c:pt idx="90">
                  <c:v>0.36315789473684207</c:v>
                </c:pt>
                <c:pt idx="91">
                  <c:v>0.44210526315789472</c:v>
                </c:pt>
                <c:pt idx="92">
                  <c:v>0.51578947368421058</c:v>
                </c:pt>
                <c:pt idx="93">
                  <c:v>0.18421052631578946</c:v>
                </c:pt>
                <c:pt idx="94">
                  <c:v>6.8421052631578952E-2</c:v>
                </c:pt>
                <c:pt idx="95">
                  <c:v>2.6315789473684213E-2</c:v>
                </c:pt>
                <c:pt idx="96">
                  <c:v>1.0526315789473686E-2</c:v>
                </c:pt>
                <c:pt idx="97">
                  <c:v>0.42631578947368426</c:v>
                </c:pt>
                <c:pt idx="98">
                  <c:v>0.36315789473684207</c:v>
                </c:pt>
                <c:pt idx="99">
                  <c:v>0.40526315789473688</c:v>
                </c:pt>
                <c:pt idx="100">
                  <c:v>0.5</c:v>
                </c:pt>
                <c:pt idx="101">
                  <c:v>0.54210526315789476</c:v>
                </c:pt>
                <c:pt idx="102">
                  <c:v>0.28947368421052633</c:v>
                </c:pt>
                <c:pt idx="103">
                  <c:v>0.20526315789473687</c:v>
                </c:pt>
                <c:pt idx="104">
                  <c:v>4.736842105263158E-2</c:v>
                </c:pt>
                <c:pt idx="105">
                  <c:v>0.55789473684210533</c:v>
                </c:pt>
                <c:pt idx="106">
                  <c:v>0.7210526315789475</c:v>
                </c:pt>
                <c:pt idx="107">
                  <c:v>0.78421052631578947</c:v>
                </c:pt>
                <c:pt idx="108">
                  <c:v>0.62105263157894741</c:v>
                </c:pt>
                <c:pt idx="109">
                  <c:v>0.61578947368421055</c:v>
                </c:pt>
                <c:pt idx="110">
                  <c:v>0.68421052631578949</c:v>
                </c:pt>
                <c:pt idx="111">
                  <c:v>0.40526315789473688</c:v>
                </c:pt>
                <c:pt idx="112">
                  <c:v>0.43157894736842106</c:v>
                </c:pt>
                <c:pt idx="113">
                  <c:v>6.8421052631578952E-2</c:v>
                </c:pt>
                <c:pt idx="114">
                  <c:v>2.1052631578947371E-2</c:v>
                </c:pt>
                <c:pt idx="115">
                  <c:v>0.21578947368421053</c:v>
                </c:pt>
                <c:pt idx="116">
                  <c:v>0.22631578947368422</c:v>
                </c:pt>
                <c:pt idx="117">
                  <c:v>0.16315789473684211</c:v>
                </c:pt>
                <c:pt idx="118">
                  <c:v>0.4</c:v>
                </c:pt>
                <c:pt idx="119">
                  <c:v>0.38947368421052603</c:v>
                </c:pt>
                <c:pt idx="120">
                  <c:v>0.35263157894736846</c:v>
                </c:pt>
                <c:pt idx="121">
                  <c:v>0.17894736842105266</c:v>
                </c:pt>
                <c:pt idx="122">
                  <c:v>0.15263157894736842</c:v>
                </c:pt>
                <c:pt idx="123">
                  <c:v>5.2631578947368425E-2</c:v>
                </c:pt>
                <c:pt idx="124">
                  <c:v>8.4210526315789486E-2</c:v>
                </c:pt>
                <c:pt idx="125">
                  <c:v>0.5</c:v>
                </c:pt>
                <c:pt idx="126">
                  <c:v>0.26842105263157895</c:v>
                </c:pt>
                <c:pt idx="127">
                  <c:v>0.36315789473684207</c:v>
                </c:pt>
                <c:pt idx="128">
                  <c:v>0.21578947368421053</c:v>
                </c:pt>
                <c:pt idx="129">
                  <c:v>0.15263157894736842</c:v>
                </c:pt>
                <c:pt idx="130">
                  <c:v>0.12631578947368421</c:v>
                </c:pt>
                <c:pt idx="131">
                  <c:v>8.4210526315789486E-2</c:v>
                </c:pt>
                <c:pt idx="132">
                  <c:v>0.10526315789473685</c:v>
                </c:pt>
                <c:pt idx="133">
                  <c:v>0.16315789473684211</c:v>
                </c:pt>
                <c:pt idx="134">
                  <c:v>0.4</c:v>
                </c:pt>
                <c:pt idx="135">
                  <c:v>0.48947368421052634</c:v>
                </c:pt>
                <c:pt idx="136">
                  <c:v>0.35263157894736846</c:v>
                </c:pt>
                <c:pt idx="137">
                  <c:v>0.17894736842105266</c:v>
                </c:pt>
                <c:pt idx="138">
                  <c:v>0.15263157894736842</c:v>
                </c:pt>
                <c:pt idx="139">
                  <c:v>5.2631578947368425E-2</c:v>
                </c:pt>
                <c:pt idx="140">
                  <c:v>0.1368421052631579</c:v>
                </c:pt>
                <c:pt idx="141">
                  <c:v>0.37368421052631579</c:v>
                </c:pt>
                <c:pt idx="142">
                  <c:v>0.48421052631578954</c:v>
                </c:pt>
                <c:pt idx="143">
                  <c:v>0.4</c:v>
                </c:pt>
                <c:pt idx="144">
                  <c:v>0.27894736842105267</c:v>
                </c:pt>
                <c:pt idx="145">
                  <c:v>0.184210526315788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007680"/>
        <c:axId val="284008072"/>
      </c:scatterChart>
      <c:valAx>
        <c:axId val="284007680"/>
        <c:scaling>
          <c:orientation val="minMax"/>
          <c:max val="0.9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TD Chl.a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4008072"/>
        <c:crosses val="autoZero"/>
        <c:crossBetween val="midCat"/>
        <c:majorUnit val="0.1"/>
      </c:valAx>
      <c:valAx>
        <c:axId val="284008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ured</a:t>
                </a:r>
                <a:r>
                  <a:rPr lang="en-US" baseline="0"/>
                  <a:t> Chl.a 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840076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hi</dc:creator>
  <cp:keywords/>
  <dc:description/>
  <cp:lastModifiedBy>Jyothi</cp:lastModifiedBy>
  <cp:revision>7</cp:revision>
  <dcterms:created xsi:type="dcterms:W3CDTF">2016-02-24T04:58:00Z</dcterms:created>
  <dcterms:modified xsi:type="dcterms:W3CDTF">2018-06-14T02:44:00Z</dcterms:modified>
</cp:coreProperties>
</file>